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1FDC8C" w14:textId="06848404" w:rsidR="00060163" w:rsidRPr="00EC5CBF" w:rsidRDefault="00EC5CBF" w:rsidP="00D646F2">
      <w:pPr>
        <w:spacing w:line="480" w:lineRule="auto"/>
        <w:rPr>
          <w:rFonts w:ascii="Times New Roman" w:eastAsia="ＭＳ Ｐゴシック" w:hAnsi="Times New Roman" w:cs="Times New Roman"/>
          <w:b/>
          <w:bCs/>
          <w:color w:val="000000"/>
          <w:sz w:val="24"/>
        </w:rPr>
      </w:pPr>
      <w:r>
        <w:rPr>
          <w:rFonts w:ascii="Times New Roman" w:eastAsia="ＭＳ Ｐゴシック" w:hAnsi="Times New Roman" w:cs="Times New Roman" w:hint="eastAsia"/>
          <w:b/>
          <w:bCs/>
          <w:color w:val="000000"/>
          <w:sz w:val="24"/>
        </w:rPr>
        <w:t>Supplementary data</w:t>
      </w:r>
      <w:r w:rsidR="00060163" w:rsidRPr="001C5AC4">
        <w:rPr>
          <w:rFonts w:ascii="Times New Roman" w:eastAsia="ＭＳ Ｐゴシック" w:hAnsi="Times New Roman" w:cs="Times New Roman"/>
          <w:b/>
          <w:bCs/>
          <w:color w:val="000000"/>
          <w:sz w:val="24"/>
        </w:rPr>
        <w:t xml:space="preserve">. </w:t>
      </w:r>
      <w:r>
        <w:rPr>
          <w:rFonts w:ascii="Times New Roman" w:eastAsia="ＭＳ Ｐゴシック" w:hAnsi="Times New Roman" w:cs="Times New Roman" w:hint="eastAsia"/>
          <w:b/>
          <w:bCs/>
          <w:color w:val="000000"/>
          <w:sz w:val="24"/>
        </w:rPr>
        <w:t xml:space="preserve"> </w:t>
      </w:r>
      <w:r w:rsidR="00060163" w:rsidRPr="001C5AC4">
        <w:rPr>
          <w:rFonts w:ascii="Times New Roman" w:eastAsia="ＭＳ Ｐゴシック" w:hAnsi="Times New Roman" w:cs="Times New Roman"/>
          <w:color w:val="000000"/>
          <w:sz w:val="24"/>
        </w:rPr>
        <w:t xml:space="preserve">Comparison of </w:t>
      </w:r>
      <w:r w:rsidR="00A06ECC">
        <w:rPr>
          <w:rFonts w:ascii="Times New Roman" w:eastAsia="ＭＳ Ｐゴシック" w:hAnsi="Times New Roman" w:cs="Times New Roman" w:hint="eastAsia"/>
          <w:color w:val="000000"/>
          <w:sz w:val="24"/>
        </w:rPr>
        <w:t>postnatal factor</w:t>
      </w:r>
      <w:r w:rsidR="00060163">
        <w:rPr>
          <w:rFonts w:ascii="Times New Roman" w:eastAsia="ＭＳ Ｐゴシック" w:hAnsi="Times New Roman" w:cs="Times New Roman" w:hint="eastAsia"/>
          <w:color w:val="000000"/>
          <w:sz w:val="24"/>
        </w:rPr>
        <w:t>s</w:t>
      </w:r>
      <w:r w:rsidR="00060163" w:rsidRPr="001C5AC4">
        <w:rPr>
          <w:rFonts w:ascii="Times New Roman" w:eastAsia="ＭＳ Ｐゴシック" w:hAnsi="Times New Roman" w:cs="Times New Roman"/>
          <w:color w:val="000000"/>
          <w:sz w:val="24"/>
        </w:rPr>
        <w:t xml:space="preserve"> between normal and subnormal DQ.</w:t>
      </w:r>
    </w:p>
    <w:tbl>
      <w:tblPr>
        <w:tblpPr w:leftFromText="142" w:rightFromText="142" w:vertAnchor="page" w:horzAnchor="margin" w:tblpY="3501"/>
        <w:tblW w:w="904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5"/>
        <w:gridCol w:w="1701"/>
        <w:gridCol w:w="520"/>
        <w:gridCol w:w="1701"/>
        <w:gridCol w:w="500"/>
        <w:gridCol w:w="940"/>
      </w:tblGrid>
      <w:tr w:rsidR="00D646F2" w:rsidRPr="001C5AC4" w14:paraId="60F11617" w14:textId="77777777" w:rsidTr="00EC5CBF">
        <w:trPr>
          <w:trHeight w:val="352"/>
        </w:trPr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3E56D894" w14:textId="77777777" w:rsidR="00D646F2" w:rsidRPr="001C5AC4" w:rsidRDefault="00D646F2" w:rsidP="00EC5CBF">
            <w:pPr>
              <w:widowControl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  <w:bookmarkStart w:id="0" w:name="_Hlk162349347"/>
          </w:p>
        </w:tc>
        <w:tc>
          <w:tcPr>
            <w:tcW w:w="536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24BF7B7C" w14:textId="77777777" w:rsidR="00D646F2" w:rsidRPr="001C5AC4" w:rsidRDefault="00D646F2" w:rsidP="00EC5CB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C5AC4">
              <w:rPr>
                <w:rFonts w:ascii="Times New Roman" w:eastAsia="ＭＳ Ｐゴシック" w:hAnsi="Times New Roman" w:cs="Times New Roman" w:hint="eastAsia"/>
                <w:color w:val="000000"/>
                <w:kern w:val="24"/>
                <w:sz w:val="20"/>
                <w:szCs w:val="20"/>
              </w:rPr>
              <w:t>I</w:t>
            </w:r>
            <w:r w:rsidRPr="001C5AC4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nfants, number (%)</w:t>
            </w:r>
          </w:p>
        </w:tc>
      </w:tr>
      <w:tr w:rsidR="00D646F2" w:rsidRPr="001C5AC4" w14:paraId="04126E07" w14:textId="77777777" w:rsidTr="00EC5CBF">
        <w:trPr>
          <w:trHeight w:val="352"/>
        </w:trPr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1BE96C97" w14:textId="77777777" w:rsidR="00D646F2" w:rsidRPr="001C5AC4" w:rsidRDefault="00D646F2" w:rsidP="00EC5CBF">
            <w:pPr>
              <w:widowControl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64F79679" w14:textId="77777777" w:rsidR="00D646F2" w:rsidRPr="001C5AC4" w:rsidRDefault="00D646F2" w:rsidP="00EC5CB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C5AC4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Normal DQ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095493F3" w14:textId="77777777" w:rsidR="00D646F2" w:rsidRPr="001C5AC4" w:rsidRDefault="00D646F2" w:rsidP="00EC5CB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C5AC4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0CBC8BA6" w14:textId="77777777" w:rsidR="00D646F2" w:rsidRPr="001C5AC4" w:rsidRDefault="00D646F2" w:rsidP="00EC5CB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C5AC4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Subnormal DQ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384625E3" w14:textId="77777777" w:rsidR="00D646F2" w:rsidRPr="001C5AC4" w:rsidRDefault="00D646F2" w:rsidP="00EC5CB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C5AC4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76285359" w14:textId="77777777" w:rsidR="00D646F2" w:rsidRPr="001C5AC4" w:rsidRDefault="00D646F2" w:rsidP="00EC5CB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1C5AC4">
              <w:rPr>
                <w:rFonts w:ascii="Times New Roman" w:eastAsia="ＭＳ Ｐゴシック" w:hAnsi="Times New Roman" w:cs="Times New Roman"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D646F2" w:rsidRPr="001C5AC4" w14:paraId="6804ED8F" w14:textId="77777777" w:rsidTr="00EC5CBF"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5213BD36" w14:textId="68472717" w:rsidR="00D646F2" w:rsidRPr="001C5AC4" w:rsidRDefault="00A06ECC" w:rsidP="00EC5CBF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Postnatal factor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A4EA312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5D2DD4E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580C52A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818AF34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6063AA6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6F2" w:rsidRPr="001C5AC4" w14:paraId="1D385B4D" w14:textId="77777777" w:rsidTr="00EC5CBF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201A7F83" w14:textId="77777777" w:rsidR="00D646F2" w:rsidRPr="001C5AC4" w:rsidRDefault="00D646F2" w:rsidP="00EC5CBF">
            <w:pPr>
              <w:widowControl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sz w:val="20"/>
                <w:szCs w:val="20"/>
              </w:rPr>
              <w:t>Bronchopulmonary dyspla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39A8208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2 (5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97B44A6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90562AF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7 (8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EA786E6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BEF0FA6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2</w:t>
            </w:r>
          </w:p>
        </w:tc>
      </w:tr>
      <w:tr w:rsidR="00D646F2" w:rsidRPr="001C5AC4" w14:paraId="4D011387" w14:textId="77777777" w:rsidTr="00EC5CBF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16136687" w14:textId="77777777" w:rsidR="00D646F2" w:rsidRPr="001C5AC4" w:rsidRDefault="00D646F2" w:rsidP="00EC5CBF">
            <w:pPr>
              <w:widowControl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sz w:val="20"/>
                <w:szCs w:val="20"/>
              </w:rPr>
              <w:t>Intraventricular hemorrh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150FC73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 (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AF16C1F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ACD9869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 (1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C5CCD7E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0F445F1A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64</w:t>
            </w:r>
          </w:p>
        </w:tc>
      </w:tr>
      <w:tr w:rsidR="00D646F2" w:rsidRPr="001C5AC4" w14:paraId="6DC9A460" w14:textId="77777777" w:rsidTr="00EC5CBF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3D570CE4" w14:textId="77777777" w:rsidR="00D646F2" w:rsidRPr="001C5AC4" w:rsidRDefault="00D646F2" w:rsidP="00EC5CBF">
            <w:pPr>
              <w:widowControl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sz w:val="20"/>
                <w:szCs w:val="20"/>
              </w:rPr>
              <w:t>Periventricular leukomalac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4F96616A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 (4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7241080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1D99D50B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5 (2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18ED8F8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02670FE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.07</w:t>
            </w:r>
          </w:p>
        </w:tc>
      </w:tr>
      <w:tr w:rsidR="00D646F2" w:rsidRPr="001C5AC4" w14:paraId="433FB9BA" w14:textId="77777777" w:rsidTr="00EC5CBF"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6BB3EA7D" w14:textId="77777777" w:rsidR="00D646F2" w:rsidRPr="001C5AC4" w:rsidRDefault="00D646F2" w:rsidP="00EC5CBF">
            <w:pPr>
              <w:widowControl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sz w:val="20"/>
                <w:szCs w:val="20"/>
              </w:rPr>
              <w:t>Necrotizing enterocol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7037A1BD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 (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144B1E5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36956C3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 (1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B3255FF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51A0BB4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gt;.99</w:t>
            </w:r>
          </w:p>
        </w:tc>
      </w:tr>
      <w:tr w:rsidR="00D646F2" w:rsidRPr="001C5AC4" w14:paraId="4CC86E21" w14:textId="77777777" w:rsidTr="00EC5CBF"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7EC4FD64" w14:textId="77777777" w:rsidR="00D646F2" w:rsidRPr="001C5AC4" w:rsidRDefault="00D646F2" w:rsidP="00EC5CBF">
            <w:pPr>
              <w:widowControl/>
              <w:ind w:firstLineChars="100" w:firstLine="200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sz w:val="20"/>
                <w:szCs w:val="20"/>
              </w:rPr>
              <w:t>Retinopathy of prematur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6639E9F3" w14:textId="77777777" w:rsidR="00D646F2" w:rsidRPr="001C5AC4" w:rsidRDefault="00D646F2" w:rsidP="00EC5CB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5 (63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56D0FC99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A7753F2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4 (67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3EDC4700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3" w:type="dxa"/>
              <w:left w:w="46" w:type="dxa"/>
              <w:bottom w:w="23" w:type="dxa"/>
              <w:right w:w="46" w:type="dxa"/>
            </w:tcMar>
            <w:vAlign w:val="center"/>
            <w:hideMark/>
          </w:tcPr>
          <w:p w14:paraId="239CADE8" w14:textId="77777777" w:rsidR="00D646F2" w:rsidRPr="001C5AC4" w:rsidRDefault="00D646F2" w:rsidP="00EC5C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330728">
              <w:rPr>
                <w:rFonts w:ascii="Times New Roman" w:hAnsi="Times New Roman" w:cs="Times New Roman"/>
                <w:kern w:val="24"/>
                <w:sz w:val="20"/>
                <w:szCs w:val="20"/>
              </w:rPr>
              <w:t>&gt;.99</w:t>
            </w:r>
          </w:p>
        </w:tc>
      </w:tr>
    </w:tbl>
    <w:bookmarkEnd w:id="0"/>
    <w:p w14:paraId="19918E21" w14:textId="000640DD" w:rsidR="00D646F2" w:rsidRPr="00D646F2" w:rsidRDefault="00D646F2" w:rsidP="00D646F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Q, developmental quotient</w:t>
      </w:r>
    </w:p>
    <w:sectPr w:rsidR="00D646F2" w:rsidRPr="00D646F2" w:rsidSect="00BE146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48240" w14:textId="77777777" w:rsidR="00234E92" w:rsidRDefault="00234E92" w:rsidP="002A1ED2">
      <w:r>
        <w:separator/>
      </w:r>
    </w:p>
  </w:endnote>
  <w:endnote w:type="continuationSeparator" w:id="0">
    <w:p w14:paraId="21D794BF" w14:textId="77777777" w:rsidR="00234E92" w:rsidRDefault="00234E92" w:rsidP="002A1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demy Engraved LET">
    <w:altName w:val="Colonna MT"/>
    <w:charset w:val="00"/>
    <w:family w:val="auto"/>
    <w:pitch w:val="variable"/>
    <w:sig w:usb0="8000007F" w:usb1="4000000A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2D2B51" w14:textId="77777777" w:rsidR="00234E92" w:rsidRDefault="00234E92" w:rsidP="002A1ED2">
      <w:r>
        <w:separator/>
      </w:r>
    </w:p>
  </w:footnote>
  <w:footnote w:type="continuationSeparator" w:id="0">
    <w:p w14:paraId="77557BC0" w14:textId="77777777" w:rsidR="00234E92" w:rsidRDefault="00234E92" w:rsidP="002A1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163"/>
    <w:rsid w:val="0002136C"/>
    <w:rsid w:val="00060163"/>
    <w:rsid w:val="000C7853"/>
    <w:rsid w:val="001960EF"/>
    <w:rsid w:val="001E036F"/>
    <w:rsid w:val="001F6F8A"/>
    <w:rsid w:val="00234E92"/>
    <w:rsid w:val="002A1ED2"/>
    <w:rsid w:val="002A4DB8"/>
    <w:rsid w:val="002B11A8"/>
    <w:rsid w:val="002E7675"/>
    <w:rsid w:val="00413F13"/>
    <w:rsid w:val="0049228D"/>
    <w:rsid w:val="004E37EA"/>
    <w:rsid w:val="005E4DA3"/>
    <w:rsid w:val="00642550"/>
    <w:rsid w:val="00935F1F"/>
    <w:rsid w:val="00977475"/>
    <w:rsid w:val="00A06ECC"/>
    <w:rsid w:val="00AC11EF"/>
    <w:rsid w:val="00BE1461"/>
    <w:rsid w:val="00D17B11"/>
    <w:rsid w:val="00D35973"/>
    <w:rsid w:val="00D646F2"/>
    <w:rsid w:val="00D96735"/>
    <w:rsid w:val="00E624DF"/>
    <w:rsid w:val="00EC5CBF"/>
    <w:rsid w:val="00F4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17275C4"/>
  <w15:chartTrackingRefBased/>
  <w15:docId w15:val="{4DF8DC07-6E58-144C-AE8D-5EFCA7C8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0163"/>
    <w:pPr>
      <w:widowControl w:val="0"/>
      <w:jc w:val="both"/>
    </w:pPr>
    <w:rPr>
      <w:sz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413F13"/>
    <w:rPr>
      <w:sz w:val="21"/>
      <w:lang w:eastAsia="ja-JP"/>
      <w14:ligatures w14:val="none"/>
    </w:rPr>
  </w:style>
  <w:style w:type="paragraph" w:styleId="a4">
    <w:name w:val="header"/>
    <w:basedOn w:val="a"/>
    <w:link w:val="a5"/>
    <w:uiPriority w:val="99"/>
    <w:unhideWhenUsed/>
    <w:rsid w:val="002A1ED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A1ED2"/>
    <w:rPr>
      <w:sz w:val="21"/>
      <w:lang w:eastAsia="ja-JP"/>
      <w14:ligatures w14:val="none"/>
    </w:rPr>
  </w:style>
  <w:style w:type="paragraph" w:styleId="a6">
    <w:name w:val="footer"/>
    <w:basedOn w:val="a"/>
    <w:link w:val="a7"/>
    <w:uiPriority w:val="99"/>
    <w:unhideWhenUsed/>
    <w:rsid w:val="002A1ED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A1ED2"/>
    <w:rPr>
      <w:sz w:val="21"/>
      <w:lang w:eastAsia="ja-JP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2A1ED2"/>
    <w:rPr>
      <w:rFonts w:ascii="Academy Engraved LET" w:hAnsi="Academy Engraved LET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A1ED2"/>
    <w:rPr>
      <w:rFonts w:ascii="Academy Engraved LET" w:hAnsi="Academy Engraved LET"/>
      <w:sz w:val="20"/>
      <w:lang w:eastAsia="ja-JP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2A1ED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A1ED2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A1ED2"/>
    <w:rPr>
      <w:sz w:val="21"/>
      <w:lang w:eastAsia="ja-JP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A1ED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A1ED2"/>
    <w:rPr>
      <w:b/>
      <w:bCs/>
      <w:sz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49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F73FA0-B2A3-439F-834E-0AA6B00D5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2</Words>
  <Characters>367</Characters>
  <Application>Microsoft Office Word</Application>
  <DocSecurity>0</DocSecurity>
  <Lines>47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 有吉</dc:creator>
  <cp:keywords/>
  <dc:description/>
  <cp:lastModifiedBy>悠 有吉</cp:lastModifiedBy>
  <cp:revision>5</cp:revision>
  <dcterms:created xsi:type="dcterms:W3CDTF">2024-04-23T14:36:00Z</dcterms:created>
  <dcterms:modified xsi:type="dcterms:W3CDTF">2024-07-05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2725bb42e3d1d3484708b085e144afcd0e3fc3513ac9b9d58357e1a17850ba</vt:lpwstr>
  </property>
</Properties>
</file>